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7C6BFE" w14:textId="77777777" w:rsidR="003222BA" w:rsidRPr="00682849" w:rsidRDefault="003222BA" w:rsidP="003222BA">
      <w:pPr>
        <w:rPr>
          <w:b/>
          <w:bCs/>
          <w:u w:val="single"/>
        </w:rPr>
      </w:pPr>
      <w:r w:rsidRPr="004B6A4D">
        <w:rPr>
          <w:b/>
          <w:bCs/>
        </w:rPr>
        <w:t xml:space="preserve">Suppl. Table </w:t>
      </w:r>
      <w:r w:rsidRPr="00781CBC">
        <w:rPr>
          <w:b/>
          <w:bCs/>
        </w:rPr>
        <w:t>S15.</w:t>
      </w:r>
      <w:r>
        <w:t xml:space="preserve"> </w:t>
      </w:r>
      <w:r w:rsidRPr="00781CBC">
        <w:t>GESTALT inclusion criteria at Baseline visit</w:t>
      </w:r>
    </w:p>
    <w:p w14:paraId="5F47B973" w14:textId="77777777" w:rsidR="003222BA" w:rsidRDefault="003222BA" w:rsidP="003222BA">
      <w:pPr>
        <w:numPr>
          <w:ilvl w:val="0"/>
          <w:numId w:val="1"/>
        </w:numPr>
        <w:spacing w:after="0" w:line="240" w:lineRule="auto"/>
      </w:pPr>
      <w:r>
        <w:t xml:space="preserve">Age </w:t>
      </w:r>
      <w:r>
        <w:rPr>
          <w:rFonts w:ascii="Arial" w:hAnsi="Arial" w:cs="Arial"/>
        </w:rPr>
        <w:t>≥</w:t>
      </w:r>
      <w:r>
        <w:t xml:space="preserve"> 20 years of age</w:t>
      </w:r>
    </w:p>
    <w:p w14:paraId="5DA26A3C" w14:textId="77777777" w:rsidR="003222BA" w:rsidRDefault="003222BA" w:rsidP="003222BA">
      <w:pPr>
        <w:numPr>
          <w:ilvl w:val="0"/>
          <w:numId w:val="1"/>
        </w:numPr>
        <w:spacing w:after="0" w:line="240" w:lineRule="auto"/>
      </w:pPr>
      <w:r>
        <w:t xml:space="preserve">Body weight </w:t>
      </w:r>
      <w:r>
        <w:rPr>
          <w:rFonts w:ascii="Arial" w:hAnsi="Arial" w:cs="Arial"/>
        </w:rPr>
        <w:t>≥</w:t>
      </w:r>
      <w:r>
        <w:t xml:space="preserve"> 110lbs and body mass index (BMI) &lt; 30</w:t>
      </w:r>
    </w:p>
    <w:p w14:paraId="3AD26A7F" w14:textId="3ADC0582" w:rsidR="003222BA" w:rsidRPr="00F32F13" w:rsidRDefault="003222BA" w:rsidP="003222BA">
      <w:pPr>
        <w:numPr>
          <w:ilvl w:val="0"/>
          <w:numId w:val="1"/>
        </w:numPr>
        <w:spacing w:after="0" w:line="240" w:lineRule="auto"/>
      </w:pPr>
      <w:r w:rsidRPr="00F32F13">
        <w:t>No established genetic diseases</w:t>
      </w:r>
      <w:r>
        <w:t xml:space="preserve"> (sickle cell, hemochromatosis, cystic fibrosis, or Ehlers-Danlos syndrome</w:t>
      </w:r>
      <w:r w:rsidR="0022715F">
        <w:t>)</w:t>
      </w:r>
    </w:p>
    <w:p w14:paraId="354C56CA" w14:textId="77777777" w:rsidR="003222BA" w:rsidRPr="00F32F13" w:rsidRDefault="003222BA" w:rsidP="003222BA">
      <w:pPr>
        <w:numPr>
          <w:ilvl w:val="0"/>
          <w:numId w:val="1"/>
        </w:numPr>
        <w:spacing w:after="0" w:line="240" w:lineRule="auto"/>
      </w:pPr>
      <w:r w:rsidRPr="00F32F13">
        <w:t>No self-reported difficulties or need for help in performing self-care or instrumental activities of daily living</w:t>
      </w:r>
    </w:p>
    <w:p w14:paraId="4CAA5641" w14:textId="77777777" w:rsidR="003222BA" w:rsidRPr="00F32F13" w:rsidRDefault="003222BA" w:rsidP="003222BA">
      <w:pPr>
        <w:numPr>
          <w:ilvl w:val="0"/>
          <w:numId w:val="1"/>
        </w:numPr>
        <w:spacing w:after="0" w:line="240" w:lineRule="auto"/>
      </w:pPr>
      <w:r w:rsidRPr="00F32F13">
        <w:t>A score of 12 on the Short Physical Performance Battery of lower extremity function, or 10 or more in persons over 90 years of age</w:t>
      </w:r>
    </w:p>
    <w:p w14:paraId="3DBBD168" w14:textId="77777777" w:rsidR="003222BA" w:rsidRPr="00F32F13" w:rsidRDefault="003222BA" w:rsidP="003222BA">
      <w:pPr>
        <w:numPr>
          <w:ilvl w:val="0"/>
          <w:numId w:val="1"/>
        </w:numPr>
        <w:spacing w:after="0" w:line="240" w:lineRule="auto"/>
      </w:pPr>
      <w:r w:rsidRPr="00F32F13">
        <w:t>Self-report of ability to walk 400 meters and no shortness of breath while performing normal activities of daily living, such as walking or climbing one flight of stairs</w:t>
      </w:r>
    </w:p>
    <w:p w14:paraId="695D5BCB" w14:textId="5DB83DB0" w:rsidR="003222BA" w:rsidRDefault="003222BA" w:rsidP="003222BA">
      <w:pPr>
        <w:numPr>
          <w:ilvl w:val="0"/>
          <w:numId w:val="1"/>
        </w:numPr>
        <w:spacing w:after="0" w:line="240" w:lineRule="auto"/>
      </w:pPr>
      <w:r w:rsidRPr="00F32F13">
        <w:t>No history of cardiovascular disease (including angina, myocardial infarction, congestive heart failure, cerebrovascular diseases; hypertension is allowed if controlled with treatment</w:t>
      </w:r>
      <w:r>
        <w:t>, angina requiring treatment, stroke, transient ischemic attacks</w:t>
      </w:r>
      <w:r w:rsidRPr="00F32F13">
        <w:t xml:space="preserve">), diabetes, active cancer (except for locally limited non-melanoma skin cancer or successfully treated cancer without recurrence ten years before or longer), metabolic disease, severe hormonal dysfunction, neurological diseases, kidney or liver diseases, severe gastrointestinal diseases, </w:t>
      </w:r>
      <w:r>
        <w:t xml:space="preserve">pulmonary diseases (COPD or asthma requiring continuous treatment), </w:t>
      </w:r>
      <w:r w:rsidRPr="00F32F13">
        <w:t>musculoskeletal disorders (if they cause pathological weakness and/or chronic pain), sever psychiatric conditions, any medical condition that requires absolute need for long term treatment with antibiotics, antiviral</w:t>
      </w:r>
      <w:r w:rsidR="006070BD">
        <w:t>s</w:t>
      </w:r>
      <w:r w:rsidRPr="00F32F13">
        <w:t>, corticosteroids, immunosuppressant</w:t>
      </w:r>
      <w:r w:rsidR="006070BD">
        <w:t>s</w:t>
      </w:r>
      <w:r w:rsidRPr="00F32F13">
        <w:t>, H2 blockers, and pain medications, important sensory deficits and any condition that precludes participants from being tested with standard neuropsychological tests or providing informed consent</w:t>
      </w:r>
    </w:p>
    <w:p w14:paraId="3D9772DB" w14:textId="77777777" w:rsidR="003222BA" w:rsidRDefault="003222BA" w:rsidP="003222BA">
      <w:pPr>
        <w:numPr>
          <w:ilvl w:val="0"/>
          <w:numId w:val="1"/>
        </w:numPr>
        <w:spacing w:after="0" w:line="240" w:lineRule="auto"/>
      </w:pPr>
      <w:r>
        <w:t>Able to speak English</w:t>
      </w:r>
    </w:p>
    <w:p w14:paraId="761E1BEA" w14:textId="77777777" w:rsidR="003222BA" w:rsidRDefault="003222BA" w:rsidP="003222BA">
      <w:pPr>
        <w:numPr>
          <w:ilvl w:val="0"/>
          <w:numId w:val="1"/>
        </w:numPr>
        <w:spacing w:after="0" w:line="240" w:lineRule="auto"/>
      </w:pPr>
      <w:r>
        <w:t>Not currently pregnant</w:t>
      </w:r>
    </w:p>
    <w:p w14:paraId="7C21D079" w14:textId="77777777" w:rsidR="003222BA" w:rsidRPr="00F32F13" w:rsidRDefault="003222BA" w:rsidP="003222BA">
      <w:pPr>
        <w:numPr>
          <w:ilvl w:val="0"/>
          <w:numId w:val="1"/>
        </w:numPr>
        <w:spacing w:after="0" w:line="240" w:lineRule="auto"/>
      </w:pPr>
      <w:r>
        <w:t>No hip or knee replacement or other medical conditions that prevent 3T MRI scans</w:t>
      </w:r>
    </w:p>
    <w:p w14:paraId="3847A486" w14:textId="77777777" w:rsidR="003222BA" w:rsidRPr="00F32F13" w:rsidRDefault="003222BA" w:rsidP="003222BA">
      <w:pPr>
        <w:numPr>
          <w:ilvl w:val="0"/>
          <w:numId w:val="1"/>
        </w:numPr>
        <w:spacing w:after="0" w:line="240" w:lineRule="auto"/>
      </w:pPr>
      <w:r w:rsidRPr="00F32F13">
        <w:t xml:space="preserve">No cognitive impairment based on standard neuropsychological testing (Blessed score &lt;4, see </w:t>
      </w:r>
      <w:hyperlink r:id="rId5" w:history="1">
        <w:r w:rsidRPr="00F32F13">
          <w:rPr>
            <w:rStyle w:val="Hyperlink"/>
          </w:rPr>
          <w:t>http://www.strokecenter.org/professionals/stroke-diagnosis/stroke-assessment-scales/</w:t>
        </w:r>
      </w:hyperlink>
      <w:r w:rsidRPr="00F32F13">
        <w:t xml:space="preserve"> , or Mini Mental State Examination score &gt;26 see </w:t>
      </w:r>
      <w:hyperlink r:id="rId6" w:history="1">
        <w:r w:rsidRPr="00F32F13">
          <w:rPr>
            <w:rStyle w:val="Hyperlink"/>
          </w:rPr>
          <w:t>http://www.minimental.com/</w:t>
        </w:r>
      </w:hyperlink>
      <w:r w:rsidRPr="00F32F13">
        <w:t>)</w:t>
      </w:r>
    </w:p>
    <w:p w14:paraId="2F7F782E" w14:textId="77777777" w:rsidR="003222BA" w:rsidRPr="00F32F13" w:rsidRDefault="003222BA" w:rsidP="003222BA">
      <w:pPr>
        <w:numPr>
          <w:ilvl w:val="0"/>
          <w:numId w:val="1"/>
        </w:numPr>
        <w:spacing w:after="0" w:line="240" w:lineRule="auto"/>
      </w:pPr>
      <w:r w:rsidRPr="00F32F13">
        <w:t>Labs:</w:t>
      </w:r>
    </w:p>
    <w:p w14:paraId="48324BD6" w14:textId="77777777" w:rsidR="003222BA" w:rsidRDefault="003222BA" w:rsidP="003222BA">
      <w:pPr>
        <w:numPr>
          <w:ilvl w:val="1"/>
          <w:numId w:val="1"/>
        </w:numPr>
        <w:spacing w:after="0" w:line="240" w:lineRule="auto"/>
      </w:pPr>
      <w:r>
        <w:t>No HIV infections, Hepatitis B or C, active syphilis, gonorrhea, TB</w:t>
      </w:r>
    </w:p>
    <w:p w14:paraId="4C942363" w14:textId="77777777" w:rsidR="003222BA" w:rsidRPr="00F32F13" w:rsidRDefault="003222BA" w:rsidP="003222BA">
      <w:pPr>
        <w:numPr>
          <w:ilvl w:val="1"/>
          <w:numId w:val="1"/>
        </w:numPr>
        <w:spacing w:after="0" w:line="240" w:lineRule="auto"/>
      </w:pPr>
      <w:r w:rsidRPr="00F32F13">
        <w:t>White blood cells &lt;12,000mcrL;</w:t>
      </w:r>
    </w:p>
    <w:p w14:paraId="6A1E7437" w14:textId="77777777" w:rsidR="003222BA" w:rsidRPr="00F32F13" w:rsidRDefault="003222BA" w:rsidP="003222BA">
      <w:pPr>
        <w:numPr>
          <w:ilvl w:val="1"/>
          <w:numId w:val="1"/>
        </w:numPr>
        <w:spacing w:after="0" w:line="240" w:lineRule="auto"/>
      </w:pPr>
      <w:r w:rsidRPr="00F32F13">
        <w:t>Platelets 100,000-600,000mcrL;</w:t>
      </w:r>
    </w:p>
    <w:p w14:paraId="2D5D475C" w14:textId="77777777" w:rsidR="003222BA" w:rsidRPr="00F32F13" w:rsidRDefault="003222BA" w:rsidP="003222BA">
      <w:pPr>
        <w:numPr>
          <w:ilvl w:val="1"/>
          <w:numId w:val="1"/>
        </w:numPr>
        <w:spacing w:after="0" w:line="240" w:lineRule="auto"/>
      </w:pPr>
      <w:r w:rsidRPr="00F32F13">
        <w:t>Hemoglobin &gt;11g/dL;</w:t>
      </w:r>
    </w:p>
    <w:p w14:paraId="6E87650B" w14:textId="77777777" w:rsidR="003222BA" w:rsidRPr="00F32F13" w:rsidRDefault="003222BA" w:rsidP="003222BA">
      <w:pPr>
        <w:numPr>
          <w:ilvl w:val="1"/>
          <w:numId w:val="1"/>
        </w:numPr>
        <w:spacing w:after="0" w:line="240" w:lineRule="auto"/>
      </w:pPr>
      <w:r w:rsidRPr="00F32F13">
        <w:t>Calculated creatinine clearance &gt;50cc/min;</w:t>
      </w:r>
    </w:p>
    <w:p w14:paraId="5B3C41EB" w14:textId="77777777" w:rsidR="003222BA" w:rsidRPr="00F32F13" w:rsidRDefault="003222BA" w:rsidP="003222BA">
      <w:pPr>
        <w:numPr>
          <w:ilvl w:val="1"/>
          <w:numId w:val="1"/>
        </w:numPr>
        <w:spacing w:after="0" w:line="240" w:lineRule="auto"/>
      </w:pPr>
      <w:r w:rsidRPr="00F32F13">
        <w:t>Bilirubin&lt;1.5mg/dl unless higher levels can be ascribed to Gilbert’s diseas;</w:t>
      </w:r>
    </w:p>
    <w:p w14:paraId="31B9B601" w14:textId="77777777" w:rsidR="003222BA" w:rsidRDefault="003222BA" w:rsidP="003222BA">
      <w:pPr>
        <w:numPr>
          <w:ilvl w:val="1"/>
          <w:numId w:val="1"/>
        </w:numPr>
        <w:spacing w:after="0" w:line="240" w:lineRule="auto"/>
      </w:pPr>
      <w:r w:rsidRPr="00F32F13">
        <w:t>No abnormal level of SGOT and SGPT and alkaline phosphatase twice the normal serum concentrations</w:t>
      </w:r>
    </w:p>
    <w:p w14:paraId="3C8811D7" w14:textId="77777777" w:rsidR="003222BA" w:rsidRDefault="003222BA" w:rsidP="003222BA">
      <w:pPr>
        <w:numPr>
          <w:ilvl w:val="1"/>
          <w:numId w:val="1"/>
        </w:numPr>
        <w:spacing w:after="0" w:line="240" w:lineRule="auto"/>
      </w:pPr>
      <w:r>
        <w:t>Corrected calcium &lt;8.5 or &gt;10.7mg/dl</w:t>
      </w:r>
    </w:p>
    <w:p w14:paraId="4B2137E7" w14:textId="77777777" w:rsidR="003222BA" w:rsidRDefault="003222BA" w:rsidP="003222BA">
      <w:pPr>
        <w:numPr>
          <w:ilvl w:val="1"/>
          <w:numId w:val="1"/>
        </w:numPr>
        <w:spacing w:after="0" w:line="240" w:lineRule="auto"/>
      </w:pPr>
      <w:r>
        <w:t>Albumin &gt;3.1g/dl</w:t>
      </w:r>
    </w:p>
    <w:p w14:paraId="546A67BE" w14:textId="77777777" w:rsidR="003222BA" w:rsidRPr="00F32F13" w:rsidRDefault="003222BA" w:rsidP="003222BA">
      <w:pPr>
        <w:numPr>
          <w:ilvl w:val="1"/>
          <w:numId w:val="1"/>
        </w:numPr>
        <w:spacing w:after="0" w:line="240" w:lineRule="auto"/>
      </w:pPr>
      <w:r>
        <w:t>Normal blood lipids</w:t>
      </w:r>
    </w:p>
    <w:p w14:paraId="274E1D1C" w14:textId="77777777" w:rsidR="005905D6" w:rsidRDefault="005905D6"/>
    <w:sectPr w:rsidR="005905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46A4E37"/>
    <w:multiLevelType w:val="hybridMultilevel"/>
    <w:tmpl w:val="A4B68C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87316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2BA"/>
    <w:rsid w:val="00010DC2"/>
    <w:rsid w:val="0022715F"/>
    <w:rsid w:val="003222BA"/>
    <w:rsid w:val="005905D6"/>
    <w:rsid w:val="006070BD"/>
    <w:rsid w:val="009A697F"/>
    <w:rsid w:val="009F4C36"/>
    <w:rsid w:val="00CD3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72E8C"/>
  <w15:chartTrackingRefBased/>
  <w15:docId w15:val="{4D310EAF-C0BB-41D2-B952-6CA09CC05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2BA"/>
  </w:style>
  <w:style w:type="paragraph" w:styleId="Heading1">
    <w:name w:val="heading 1"/>
    <w:basedOn w:val="Normal"/>
    <w:next w:val="Normal"/>
    <w:link w:val="Heading1Char"/>
    <w:uiPriority w:val="9"/>
    <w:qFormat/>
    <w:rsid w:val="003222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22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22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22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22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22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22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22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22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22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22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22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22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22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22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22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22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22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22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22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22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22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22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22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22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22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22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22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22B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222BA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222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22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22B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gcc02.safelinks.protection.outlook.com/?url=http%3A%2F%2Fwww.minimental.com%2F&amp;data=05%7C02%7Ctanakato%40mail.nih.gov%7C05f2ae58511b415a7eb108dd1edb9261%7C14b77578977342d58507251ca2dc2b06%7C0%7C0%7C638700650572307530%7CUnknown%7CTWFpbGZsb3d8eyJFbXB0eU1hcGkiOnRydWUsIlYiOiIwLjAuMDAwMCIsIlAiOiJXaW4zMiIsIkFOIjoiTWFpbCIsIldUIjoyfQ%3D%3D%7C0%7C%7C%7C&amp;sdata=HklM3o0qc%2Ba%2FfN3ANA%2BaSeerIBYdLwjXQo8rf1alpOk%3D&amp;reserved=0" TargetMode="External"/><Relationship Id="rId5" Type="http://schemas.openxmlformats.org/officeDocument/2006/relationships/hyperlink" Target="https://gcc02.safelinks.protection.outlook.com/?url=http%3A%2F%2Fwww.strokecenter.org%2Fprofessionals%2Fstroke-diagnosis%2Fstroke-assessment-scales%2F&amp;data=05%7C02%7Ctanakato%40mail.nih.gov%7C05f2ae58511b415a7eb108dd1edb9261%7C14b77578977342d58507251ca2dc2b06%7C0%7C0%7C638700650572288782%7CUnknown%7CTWFpbGZsb3d8eyJFbXB0eU1hcGkiOnRydWUsIlYiOiIwLjAuMDAwMCIsIlAiOiJXaW4zMiIsIkFOIjoiTWFpbCIsIldUIjoyfQ%3D%3D%7C0%7C%7C%7C&amp;sdata=pPlheYaVplf2z8akUgjS6gEtMDMLvdJDQTpxr%2B%2FoxEg%3D&amp;reserved=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0</Words>
  <Characters>2966</Characters>
  <Application>Microsoft Office Word</Application>
  <DocSecurity>0</DocSecurity>
  <Lines>24</Lines>
  <Paragraphs>6</Paragraphs>
  <ScaleCrop>false</ScaleCrop>
  <Company>NIH</Company>
  <LinksUpToDate>false</LinksUpToDate>
  <CharactersWithSpaces>3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addel, Ruin (NIH/NIA/IRP) [E]</dc:creator>
  <cp:keywords/>
  <dc:description/>
  <cp:lastModifiedBy>Moaddel, Ruin (NIH/NIA/IRP) [E]</cp:lastModifiedBy>
  <cp:revision>4</cp:revision>
  <dcterms:created xsi:type="dcterms:W3CDTF">2024-12-23T12:56:00Z</dcterms:created>
  <dcterms:modified xsi:type="dcterms:W3CDTF">2025-01-01T18:25:00Z</dcterms:modified>
</cp:coreProperties>
</file>